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2B19" w14:textId="77777777" w:rsidR="00DE4F15" w:rsidRDefault="00DE4F15">
      <w:pPr>
        <w:rPr>
          <w:rFonts w:ascii="Times New Roman" w:hAnsi="Times New Roman" w:cs="Times New Roman"/>
          <w:b/>
          <w:bCs/>
          <w:szCs w:val="21"/>
        </w:rPr>
      </w:pPr>
    </w:p>
    <w:p w14:paraId="0673384D" w14:textId="3B040BFA" w:rsidR="00DE4F15" w:rsidRDefault="003F7D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="008D76D4">
        <w:rPr>
          <w:rFonts w:ascii="Times New Roman" w:hAnsi="Times New Roman" w:cs="Times New Roman"/>
          <w:b/>
          <w:bCs/>
          <w:color w:val="FF0000"/>
          <w:szCs w:val="21"/>
        </w:rPr>
        <w:t>2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</w:p>
    <w:p w14:paraId="0D4389C3" w14:textId="692F2B4D" w:rsidR="00DE4F15" w:rsidRDefault="008D76D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53</w:t>
      </w:r>
      <w:r w:rsidR="003F7D2A">
        <w:rPr>
          <w:rFonts w:ascii="Times New Roman" w:hAnsi="Times New Roman" w:cs="Times New Roman"/>
          <w:szCs w:val="21"/>
        </w:rPr>
        <w:t xml:space="preserve"> </w:t>
      </w:r>
      <w:r w:rsidR="003F7D2A">
        <w:rPr>
          <w:rFonts w:ascii="Times New Roman" w:hAnsi="Times New Roman" w:cs="Times New Roman" w:hint="eastAsia"/>
          <w:szCs w:val="21"/>
        </w:rPr>
        <w:t>overlapping</w:t>
      </w:r>
      <w:r w:rsidR="003F7D2A">
        <w:rPr>
          <w:rFonts w:ascii="Times New Roman" w:hAnsi="Times New Roman" w:cs="Times New Roman"/>
          <w:szCs w:val="21"/>
        </w:rPr>
        <w:t xml:space="preserve"> DEPs in </w:t>
      </w:r>
      <w:r w:rsidR="00F061E5">
        <w:rPr>
          <w:rFonts w:ascii="Times New Roman" w:hAnsi="Times New Roman" w:cs="Times New Roman" w:hint="eastAsia"/>
          <w:szCs w:val="21"/>
        </w:rPr>
        <w:t>the</w:t>
      </w:r>
      <w:r w:rsidR="00F061E5">
        <w:rPr>
          <w:rFonts w:ascii="Times New Roman" w:hAnsi="Times New Roman" w:cs="Times New Roman"/>
          <w:szCs w:val="21"/>
        </w:rPr>
        <w:t xml:space="preserve"> </w:t>
      </w:r>
      <w:r w:rsidR="00A24FBD">
        <w:rPr>
          <w:rFonts w:ascii="Times New Roman" w:hAnsi="Times New Roman" w:cs="Times New Roman"/>
          <w:szCs w:val="21"/>
        </w:rPr>
        <w:t>CIA</w:t>
      </w:r>
      <w:r w:rsidR="003F7D2A">
        <w:rPr>
          <w:rFonts w:ascii="Times New Roman" w:hAnsi="Times New Roman" w:cs="Times New Roman"/>
          <w:szCs w:val="21"/>
        </w:rPr>
        <w:t>/</w:t>
      </w:r>
      <w:r w:rsidR="00A24FBD">
        <w:rPr>
          <w:rFonts w:ascii="Times New Roman" w:hAnsi="Times New Roman" w:cs="Times New Roman"/>
          <w:szCs w:val="21"/>
        </w:rPr>
        <w:t>C</w:t>
      </w:r>
      <w:r w:rsidR="00A24FBD">
        <w:rPr>
          <w:rFonts w:ascii="Times New Roman" w:hAnsi="Times New Roman" w:cs="Times New Roman" w:hint="eastAsia"/>
          <w:szCs w:val="21"/>
        </w:rPr>
        <w:t>ontrol</w:t>
      </w:r>
      <w:r w:rsidR="003F7D2A">
        <w:rPr>
          <w:rFonts w:ascii="Times New Roman" w:hAnsi="Times New Roman" w:cs="Times New Roman"/>
          <w:szCs w:val="21"/>
        </w:rPr>
        <w:t xml:space="preserve"> group and </w:t>
      </w:r>
      <w:r w:rsidR="00A24FBD">
        <w:rPr>
          <w:rFonts w:ascii="Times New Roman" w:hAnsi="Times New Roman" w:cs="Times New Roman"/>
          <w:szCs w:val="21"/>
        </w:rPr>
        <w:t>BZX</w:t>
      </w:r>
      <w:r w:rsidR="003F7D2A">
        <w:rPr>
          <w:rFonts w:ascii="Times New Roman" w:hAnsi="Times New Roman" w:cs="Times New Roman"/>
          <w:szCs w:val="21"/>
        </w:rPr>
        <w:t>D/</w:t>
      </w:r>
      <w:r w:rsidR="00A24FBD">
        <w:rPr>
          <w:rFonts w:ascii="Times New Roman" w:hAnsi="Times New Roman" w:cs="Times New Roman"/>
          <w:szCs w:val="21"/>
        </w:rPr>
        <w:t>CIA</w:t>
      </w:r>
      <w:r w:rsidR="003F7D2A">
        <w:rPr>
          <w:rFonts w:ascii="Times New Roman" w:hAnsi="Times New Roman" w:cs="Times New Roman"/>
          <w:szCs w:val="21"/>
        </w:rPr>
        <w:t xml:space="preserve"> group.</w:t>
      </w:r>
    </w:p>
    <w:tbl>
      <w:tblPr>
        <w:tblpPr w:leftFromText="180" w:rightFromText="180" w:vertAnchor="text" w:horzAnchor="page" w:tblpXSpec="center" w:tblpY="407"/>
        <w:tblOverlap w:val="never"/>
        <w:tblW w:w="850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521"/>
        <w:gridCol w:w="1134"/>
        <w:gridCol w:w="851"/>
        <w:gridCol w:w="1691"/>
        <w:gridCol w:w="1417"/>
      </w:tblGrid>
      <w:tr w:rsidR="00A24FBD" w:rsidRPr="0057456A" w14:paraId="072FBBD3" w14:textId="77777777" w:rsidTr="0057456A">
        <w:trPr>
          <w:trHeight w:val="448"/>
        </w:trPr>
        <w:tc>
          <w:tcPr>
            <w:tcW w:w="18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790A2" w14:textId="342BCC1F" w:rsidR="00A24FBD" w:rsidRPr="0057456A" w:rsidRDefault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42</w:t>
            </w:r>
            <w:r w:rsidR="00F56E1B"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  <w:r w:rsidR="00A24FBD"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y</w:t>
            </w:r>
          </w:p>
          <w:p w14:paraId="7308C29F" w14:textId="73C2B99C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rotein ID</w:t>
            </w:r>
          </w:p>
        </w:tc>
        <w:tc>
          <w:tcPr>
            <w:tcW w:w="152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FBC34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Gene </w:t>
            </w:r>
          </w:p>
          <w:p w14:paraId="321F4439" w14:textId="4AD64772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238E4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85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08E58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Unique </w:t>
            </w:r>
          </w:p>
          <w:p w14:paraId="2C404896" w14:textId="04FC2ABF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eptides</w:t>
            </w:r>
          </w:p>
        </w:tc>
        <w:tc>
          <w:tcPr>
            <w:tcW w:w="16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05252" w14:textId="77777777" w:rsidR="00A24FBD" w:rsidRPr="0057456A" w:rsidRDefault="00A24FBD">
            <w:pPr>
              <w:widowControl/>
              <w:jc w:val="center"/>
              <w:textAlignment w:val="center"/>
              <w:rPr>
                <w:rStyle w:val="font51"/>
                <w:rFonts w:eastAsia="宋体"/>
                <w:lang w:bidi="ar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Fc</w:t>
            </w:r>
          </w:p>
          <w:p w14:paraId="392D6434" w14:textId="1E2FEB3D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（</w:t>
            </w:r>
            <w:r w:rsidRPr="0057456A">
              <w:rPr>
                <w:rStyle w:val="font51"/>
              </w:rPr>
              <w:t>CIA</w:t>
            </w:r>
            <w:r w:rsidRPr="0057456A">
              <w:rPr>
                <w:rStyle w:val="font51"/>
                <w:rFonts w:eastAsia="宋体"/>
                <w:lang w:bidi="ar"/>
              </w:rPr>
              <w:t>/Co</w:t>
            </w:r>
            <w:r w:rsidRPr="0057456A">
              <w:rPr>
                <w:rStyle w:val="font51"/>
                <w:lang w:bidi="ar"/>
              </w:rPr>
              <w:t>ntrol</w:t>
            </w: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33AED" w14:textId="5B1A631D" w:rsidR="00A24FBD" w:rsidRPr="0057456A" w:rsidRDefault="00A24FBD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lang w:bidi="ar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Fc</w:t>
            </w:r>
          </w:p>
          <w:p w14:paraId="1D6A0432" w14:textId="1E593A3C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(BZ</w:t>
            </w:r>
            <w:r w:rsidRPr="0057456A">
              <w:rPr>
                <w:rStyle w:val="font51"/>
                <w:lang w:bidi="ar"/>
              </w:rPr>
              <w:t>X</w:t>
            </w:r>
            <w:r w:rsidRPr="0057456A">
              <w:rPr>
                <w:rStyle w:val="font51"/>
                <w:rFonts w:eastAsia="宋体"/>
                <w:lang w:bidi="ar"/>
              </w:rPr>
              <w:t>D/CI</w:t>
            </w:r>
            <w:r w:rsidRPr="0057456A">
              <w:rPr>
                <w:rStyle w:val="font51"/>
                <w:lang w:bidi="ar"/>
              </w:rPr>
              <w:t>A</w:t>
            </w: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）</w:t>
            </w:r>
          </w:p>
        </w:tc>
      </w:tr>
      <w:tr w:rsidR="008D76D4" w:rsidRPr="0057456A" w14:paraId="3C326C5E" w14:textId="77777777" w:rsidTr="0057456A">
        <w:trPr>
          <w:trHeight w:val="448"/>
        </w:trPr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452FF8" w14:textId="11C68A7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B0BN55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4E1E46" w14:textId="0B3406A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Ur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588AD0" w14:textId="3CA1880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92.8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41A2FC" w14:textId="593C159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16512D" w14:textId="3D3C7A8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0.7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34E498" w14:textId="1439423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1.22 </w:t>
            </w:r>
          </w:p>
        </w:tc>
      </w:tr>
      <w:tr w:rsidR="008D76D4" w:rsidRPr="0057456A" w14:paraId="6085C44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74211F" w14:textId="669DFE6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B2RYI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278D57" w14:textId="40EA8C0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Papss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203204" w14:textId="215DAAB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71.9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FF5D4C" w14:textId="794BE5B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CAAE15D" w14:textId="097E917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0.6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945B78" w14:textId="12212F5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2.77 </w:t>
            </w:r>
          </w:p>
        </w:tc>
      </w:tr>
      <w:tr w:rsidR="008D76D4" w:rsidRPr="0057456A" w14:paraId="12D01EE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C81F7B" w14:textId="7D95350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B5DFB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6C67EE" w14:textId="26CDDF6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P3h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638D05" w14:textId="7AD1104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57.4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6584D3" w14:textId="458208D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A56380" w14:textId="2CD3154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0.7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E6FEF7" w14:textId="25FBB60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1.24 </w:t>
            </w:r>
          </w:p>
        </w:tc>
      </w:tr>
      <w:tr w:rsidR="008D76D4" w:rsidRPr="0057456A" w14:paraId="0B35634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3F31BA" w14:textId="0A64743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C0SSW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639F48" w14:textId="082F16B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EIF2S3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DCEE2B" w14:textId="73451BA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57.0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6D6BB4" w14:textId="1BE47A9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C9E58F" w14:textId="4859D31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785A85" w14:textId="49FF4B9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000B6">
              <w:t xml:space="preserve">1.30 </w:t>
            </w:r>
          </w:p>
        </w:tc>
      </w:tr>
      <w:tr w:rsidR="008D76D4" w:rsidRPr="0057456A" w14:paraId="5DD9685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17D57" w14:textId="60F8854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D3ZAP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422496" w14:textId="560627D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pd1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8247E4" w14:textId="3FF6AA2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505.5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0CAE8D" w14:textId="40B61B6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911DF5" w14:textId="7116B07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370576" w14:textId="41D74AD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5 </w:t>
            </w:r>
          </w:p>
        </w:tc>
      </w:tr>
      <w:tr w:rsidR="008D76D4" w:rsidRPr="0057456A" w14:paraId="27306C8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83CD34" w14:textId="2126F58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D3ZIE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6445AA" w14:textId="6AFA3FF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RGD15663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D17BAC" w14:textId="4D728A7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60.2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826B7F" w14:textId="442275F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62C432" w14:textId="40152A4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DA2EE" w14:textId="193F450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1 </w:t>
            </w:r>
          </w:p>
        </w:tc>
      </w:tr>
      <w:tr w:rsidR="008D76D4" w:rsidRPr="0057456A" w14:paraId="2A38C44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C0A927" w14:textId="1DEE451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D4A5X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25E76E" w14:textId="64D9685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hcy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2C2B86" w14:textId="405CC3A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02.0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8E6EE0" w14:textId="7481EB6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404DE3" w14:textId="0B9E0F7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F8AE05" w14:textId="5F95E5C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7 </w:t>
            </w:r>
          </w:p>
        </w:tc>
      </w:tr>
      <w:tr w:rsidR="008D76D4" w:rsidRPr="0057456A" w14:paraId="035F61F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CE455C" w14:textId="3D2FEDE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D4A7L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47C067" w14:textId="36F6C91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Rp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ACEB10" w14:textId="1704339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58.5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C28EC5" w14:textId="73CF1EB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EBD9C1" w14:textId="13A22EE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0DB82D" w14:textId="5E0ABCF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9 </w:t>
            </w:r>
          </w:p>
        </w:tc>
      </w:tr>
      <w:tr w:rsidR="008D76D4" w:rsidRPr="0057456A" w14:paraId="04DF6AE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649132" w14:textId="0BB7D69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1LMU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2F1D3" w14:textId="40BB174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yh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A3EA25" w14:textId="1DDBF88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558.5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5A53A5" w14:textId="5F21396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1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47E8B6" w14:textId="4B87F0B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B76D0D" w14:textId="4DF5FE4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0 </w:t>
            </w:r>
          </w:p>
        </w:tc>
      </w:tr>
      <w:tr w:rsidR="008D76D4" w:rsidRPr="0057456A" w14:paraId="59F3E7C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142DCE" w14:textId="440E2DB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1LRE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2DF92C" w14:textId="6982009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Igfal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BCF5CF" w14:textId="1F7D726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2EE475" w14:textId="1B1B4D0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FF49AD" w14:textId="5D75BF3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BA3E46" w14:textId="118B578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1 </w:t>
            </w:r>
          </w:p>
        </w:tc>
      </w:tr>
      <w:tr w:rsidR="008D76D4" w:rsidRPr="0057456A" w14:paraId="3EED07A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0EDFA1" w14:textId="5E2ED6A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1LZF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A621BE" w14:textId="5B8470F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Col6a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69526A" w14:textId="1694366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58.2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8B5E90" w14:textId="6AF5D7E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B77AAD" w14:textId="77C2593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.0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EA19CF" w14:textId="2277DCD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56 </w:t>
            </w:r>
          </w:p>
        </w:tc>
      </w:tr>
      <w:tr w:rsidR="008D76D4" w:rsidRPr="0057456A" w14:paraId="13BA421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4C136C" w14:textId="3431D02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2Z3S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91EA14" w14:textId="32C6271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Tnn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CDE4EC" w14:textId="38C5470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02.8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D3FB8B" w14:textId="0E28DB0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65B3C1" w14:textId="46442B6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6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ADA5B1" w14:textId="63E14C3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9 </w:t>
            </w:r>
          </w:p>
        </w:tc>
      </w:tr>
      <w:tr w:rsidR="008D76D4" w:rsidRPr="0057456A" w14:paraId="5DF42BD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85DDBE" w14:textId="792BDEA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3V6G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98B21F" w14:textId="35730E8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Jcha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F5F88C" w14:textId="46F17AD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09.3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4CEFEC" w14:textId="3ADB3EA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9CFB23" w14:textId="5DB5A00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5B55B7" w14:textId="27B9B93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9 </w:t>
            </w:r>
          </w:p>
        </w:tc>
      </w:tr>
      <w:tr w:rsidR="008D76D4" w:rsidRPr="0057456A" w14:paraId="506713E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41BEB3" w14:textId="5C5593D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3V78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3DC7B3" w14:textId="78541D4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kr1b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22DC71" w14:textId="165B973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93.6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6FC0A7" w14:textId="574B1BC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3EAC33" w14:textId="6540006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60D8B9" w14:textId="0B980ED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2 </w:t>
            </w:r>
          </w:p>
        </w:tc>
      </w:tr>
      <w:tr w:rsidR="008D76D4" w:rsidRPr="0057456A" w14:paraId="4A067E5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72CDC6" w14:textId="77B898A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3V8L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4CE465" w14:textId="35DCCDB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ycar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E2CAC3" w14:textId="0AF5553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10.4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896D09" w14:textId="2D2C65E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28D612" w14:textId="75B6A46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A96EA5" w14:textId="27E8712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3 </w:t>
            </w:r>
          </w:p>
        </w:tc>
      </w:tr>
      <w:tr w:rsidR="008D76D4" w:rsidRPr="0057456A" w14:paraId="009FD99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28C31D" w14:textId="1D7008E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3V8L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D219A3" w14:textId="63D0994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Itga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2E3D7B" w14:textId="5ED72CE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9.4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F98B87" w14:textId="5D15C71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6A6679" w14:textId="5A46C9B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EA2526" w14:textId="0BC7351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0680D71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730A03" w14:textId="49BD3A6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ALS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540D0D" w14:textId="31FAD0E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037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857E38" w14:textId="4E0EE31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04.2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4803A9" w14:textId="2BEF27B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C131A6" w14:textId="3FCE3CE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9AA38B" w14:textId="30F0408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9 </w:t>
            </w:r>
          </w:p>
        </w:tc>
      </w:tr>
      <w:tr w:rsidR="008D76D4" w:rsidRPr="0057456A" w14:paraId="64A6301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C8BE7D" w14:textId="08AC1E9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AV5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40842D" w14:textId="1EAFEAE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052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1B5FC1" w14:textId="2329F56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2.4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354BCD" w14:textId="24B8CD1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A9C567" w14:textId="1521052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06B04C" w14:textId="756130F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8 </w:t>
            </w:r>
          </w:p>
        </w:tc>
      </w:tr>
      <w:tr w:rsidR="008D76D4" w:rsidRPr="0057456A" w14:paraId="27C9DCE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8F01EC" w14:textId="227B2A5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AX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499D57" w14:textId="2C5BBFF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150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25EDF1" w14:textId="52B8133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568.5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262080" w14:textId="7E1723A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B9A259" w14:textId="240AD34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95EDA0" w14:textId="15CA0D1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3B12298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D6D15" w14:textId="552C04D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B0U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BE7135" w14:textId="0D2DAF4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135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09C909" w14:textId="274C623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96.4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721C63" w14:textId="51EE17E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B7CBB2" w14:textId="3A8FCB5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0E48F8" w14:textId="761390B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2 </w:t>
            </w:r>
          </w:p>
        </w:tc>
      </w:tr>
      <w:tr w:rsidR="008D76D4" w:rsidRPr="0057456A" w14:paraId="2A86EB7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D045A2" w14:textId="31A42E7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B8P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0C4206" w14:textId="20591AD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152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4DC8C8" w14:textId="219BF8E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5.0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31C6A03" w14:textId="778014A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1BC842" w14:textId="7049644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DE7DA5" w14:textId="09B6EFA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2 </w:t>
            </w:r>
          </w:p>
        </w:tc>
      </w:tr>
      <w:tr w:rsidR="008D76D4" w:rsidRPr="0057456A" w14:paraId="2FDF989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045435" w14:textId="0EABD65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5BK6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1F2129" w14:textId="331DE2D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W7_130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480CAA" w14:textId="72BB986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1ACFBD" w14:textId="45BB4AD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A07AC6" w14:textId="0D2F022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92D419" w14:textId="5202D4F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6 </w:t>
            </w:r>
          </w:p>
        </w:tc>
      </w:tr>
      <w:tr w:rsidR="008D76D4" w:rsidRPr="0057456A" w14:paraId="0927B33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ED22E9" w14:textId="2FB59AF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O0865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610083" w14:textId="63DFB03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hgd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5D8074" w14:textId="53F8983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60.9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1593F7" w14:textId="77D6D5B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DA62EB" w14:textId="7EA5918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119256" w14:textId="17B57A5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5 </w:t>
            </w:r>
          </w:p>
        </w:tc>
      </w:tr>
      <w:tr w:rsidR="008D76D4" w:rsidRPr="0057456A" w14:paraId="14E8FC8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138492" w14:textId="6C69A9B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0260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D1C056" w14:textId="0CA1F67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y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CC8147" w14:textId="1C8F928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55.6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885910" w14:textId="64B57AA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CD6D3D" w14:textId="5D35D10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4A05E" w14:textId="0ADA486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69B5F32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5F5450" w14:textId="72ADE34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044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324373" w14:textId="5E337D2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ylp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26A12" w14:textId="544CFA3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72.0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BBFF78" w14:textId="2FA9668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446AA6" w14:textId="55C476F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BC23CB" w14:textId="73EABD6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0E19136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3DA877" w14:textId="7A47288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0536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747E6C" w14:textId="330CA32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dp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22E0FC" w14:textId="2DB4999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94.9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1DDEAA" w14:textId="4422EAF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F405AA" w14:textId="1C95E4A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89FF70" w14:textId="789B27E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1 </w:t>
            </w:r>
          </w:p>
        </w:tc>
      </w:tr>
      <w:tr w:rsidR="008D76D4" w:rsidRPr="0057456A" w14:paraId="53532EA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086DF6" w14:textId="73ADE0F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lastRenderedPageBreak/>
              <w:t>P0621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6F3622" w14:textId="1D756A5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la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7C7FEE" w14:textId="2B54610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44B58A" w14:textId="2CB6947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F52E13" w14:textId="5823304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F55890" w14:textId="1F0474D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2 </w:t>
            </w:r>
          </w:p>
        </w:tc>
      </w:tr>
      <w:tr w:rsidR="008D76D4" w:rsidRPr="0057456A" w14:paraId="7A6E0F9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30B7AC" w14:textId="0554B19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0849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030B84" w14:textId="23B731B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g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DD8C1D" w14:textId="3766B13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55011E" w14:textId="577855E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188171" w14:textId="6B585A5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2A7F99" w14:textId="210EC19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4 </w:t>
            </w:r>
          </w:p>
        </w:tc>
      </w:tr>
      <w:tr w:rsidR="008D76D4" w:rsidRPr="0057456A" w14:paraId="0AC6A08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58C2D5" w14:textId="6D53EDC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0900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376163" w14:textId="200CE5E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Serpina3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9FDE1E" w14:textId="7EECDF5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268.3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1905DB" w14:textId="316E7C4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D027E0B" w14:textId="4C1DDE6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6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AA63E2" w14:textId="0522B3C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04EB849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0A3E0F" w14:textId="6D1EE74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1278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FB6A18" w14:textId="2C47C94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as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21C761" w14:textId="21EA8F8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799.0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EA9D1A" w14:textId="417416F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6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99DD45" w14:textId="7496F33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4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CA45FA" w14:textId="1059372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5 </w:t>
            </w:r>
          </w:p>
        </w:tc>
      </w:tr>
      <w:tr w:rsidR="008D76D4" w:rsidRPr="0057456A" w14:paraId="6C6B1D6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49E5CD" w14:textId="581AD7B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139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01C09D" w14:textId="7CD5266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Col3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472A64" w14:textId="4AB138C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28.3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32129F" w14:textId="6DCBA5D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0144DD" w14:textId="3CDB37C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BBA9BA" w14:textId="172A4C1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3 </w:t>
            </w:r>
          </w:p>
        </w:tc>
      </w:tr>
      <w:tr w:rsidR="008D76D4" w:rsidRPr="0057456A" w14:paraId="397CF7D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55157F" w14:textId="639A752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1858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2691D0" w14:textId="6F5E175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x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B4A8E2" w14:textId="75BAA59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03.4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BFDB84" w14:textId="7D8F634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5522B5" w14:textId="5C0781B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4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2145BC" w14:textId="5C8D820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3 </w:t>
            </w:r>
          </w:p>
        </w:tc>
      </w:tr>
      <w:tr w:rsidR="008D76D4" w:rsidRPr="0057456A" w14:paraId="4BB0FEB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3BE173" w14:textId="280114F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2540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44A80F" w14:textId="0CEB452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p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F01288" w14:textId="00261A8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0.6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039F08" w14:textId="09FB9C1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F8D584" w14:textId="45917C3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24111A" w14:textId="78EFB7A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5 </w:t>
            </w:r>
          </w:p>
        </w:tc>
      </w:tr>
      <w:tr w:rsidR="008D76D4" w:rsidRPr="0057456A" w14:paraId="1EEE417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289E60" w14:textId="73D20EB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4796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50B84C" w14:textId="05FADE3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Lgals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BAF2E8" w14:textId="216AE16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29.8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058A11" w14:textId="5295FE5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8E9B93" w14:textId="00FB019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F31160" w14:textId="088E433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9 </w:t>
            </w:r>
          </w:p>
        </w:tc>
      </w:tr>
      <w:tr w:rsidR="008D76D4" w:rsidRPr="0057456A" w14:paraId="09496A7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52C89A" w14:textId="1F436A8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6176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E68945" w14:textId="2D23103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Stxb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2D0749" w14:textId="7A91169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5.3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7D78F4" w14:textId="0E749C7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95DED1" w14:textId="33AD948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91B7E9" w14:textId="1F6314A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2 </w:t>
            </w:r>
          </w:p>
        </w:tc>
      </w:tr>
      <w:tr w:rsidR="008D76D4" w:rsidRPr="0057456A" w14:paraId="19C4209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873F8F" w14:textId="24A7199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6274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9E3E58" w14:textId="7ED86D0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p2s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CA974D" w14:textId="338FFA5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5.1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1B3CF0" w14:textId="74B5682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FDA678" w14:textId="3A7AFA8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816EC" w14:textId="19FAC16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52 </w:t>
            </w:r>
          </w:p>
        </w:tc>
      </w:tr>
      <w:tr w:rsidR="008D76D4" w:rsidRPr="0057456A" w14:paraId="3EEBCCF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233E4A" w14:textId="210C885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6837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1952E8" w14:textId="71E15AD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Tuba1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8E66B3" w14:textId="2AAEB1E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363.7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06A165" w14:textId="2377CDE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6A544A" w14:textId="289FA08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30885A" w14:textId="6CBC564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8 </w:t>
            </w:r>
          </w:p>
        </w:tc>
      </w:tr>
      <w:tr w:rsidR="008D76D4" w:rsidRPr="0057456A" w14:paraId="1CA6228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24267A" w14:textId="07C3A32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7049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E52057" w14:textId="390238D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fge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167390" w14:textId="52080CD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1.4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5C1981" w14:textId="744A1C5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4B3A8F" w14:textId="5C68899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1271D7" w14:textId="5D265B0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9 </w:t>
            </w:r>
          </w:p>
        </w:tc>
      </w:tr>
      <w:tr w:rsidR="008D76D4" w:rsidRPr="0057456A" w14:paraId="450DD1A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87F561" w14:textId="004F98D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7058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DD5DA1" w14:textId="2082B3B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cads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5DF010" w14:textId="6FBF0C0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50.3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CF51FB" w14:textId="1E41B3A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F88DE8D" w14:textId="7E2BCB8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CEB54A" w14:textId="56AC65E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4 </w:t>
            </w:r>
          </w:p>
        </w:tc>
      </w:tr>
      <w:tr w:rsidR="008D76D4" w:rsidRPr="0057456A" w14:paraId="7B220DA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3060DD" w14:textId="1465EF1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0276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00C16B" w14:textId="740838B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Cts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91C7B" w14:textId="62D4309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81.5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968920" w14:textId="6981A32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1786F0" w14:textId="65D8D00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5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A077D5" w14:textId="1EA2E47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4 </w:t>
            </w:r>
          </w:p>
        </w:tc>
      </w:tr>
      <w:tr w:rsidR="008D76D4" w:rsidRPr="0057456A" w14:paraId="4A27A62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71BEDD" w14:textId="611CDFD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5M9F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B41B58" w14:textId="20A008D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ctr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89F0DC" w14:textId="5836D0C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8.0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EA055B" w14:textId="2E5998C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DC614E" w14:textId="38923B45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8DC0BC" w14:textId="45E25E1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7 </w:t>
            </w:r>
          </w:p>
        </w:tc>
      </w:tr>
      <w:tr w:rsidR="008D76D4" w:rsidRPr="0057456A" w14:paraId="6CD7019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1D959B" w14:textId="5D9FB0F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5U2R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01560C" w14:textId="72015CA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Mnd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4EABDA" w14:textId="291B06A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24.0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23AB74" w14:textId="5090C04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756000" w14:textId="69756C9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F0B831" w14:textId="26E4742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2 </w:t>
            </w:r>
          </w:p>
        </w:tc>
      </w:tr>
      <w:tr w:rsidR="008D76D4" w:rsidRPr="0057456A" w14:paraId="2266901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661817" w14:textId="14EB5B7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278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B6F06A" w14:textId="1BF3F2F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da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31E5FB" w14:textId="206EC88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38.9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508F00" w14:textId="60119C9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8AAB0B" w14:textId="0CB9114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D0C01A" w14:textId="1540256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7 </w:t>
            </w:r>
          </w:p>
        </w:tc>
      </w:tr>
      <w:tr w:rsidR="008D76D4" w:rsidRPr="0057456A" w14:paraId="50D774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B1C839" w14:textId="1F95915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344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5B09B2" w14:textId="40159CE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l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8FED72" w14:textId="581D8F8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9.7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950AF4" w14:textId="0D69EF0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D1F2A1" w14:textId="04A56C9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55E8F9" w14:textId="21D8214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64 </w:t>
            </w:r>
          </w:p>
        </w:tc>
      </w:tr>
      <w:tr w:rsidR="008D76D4" w:rsidRPr="0057456A" w14:paraId="2BAB937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907C0C" w14:textId="030A5F3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391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F3BDCF" w14:textId="022D9D7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Hba-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C5AC4D" w14:textId="67C5B9D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01.7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6FFAB7" w14:textId="3A8CD5E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F1F1CE" w14:textId="4A4C830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D655F0" w14:textId="7792B91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3 </w:t>
            </w:r>
          </w:p>
        </w:tc>
      </w:tr>
      <w:tr w:rsidR="008D76D4" w:rsidRPr="0057456A" w14:paraId="731B2FB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44BCFA" w14:textId="0B29360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6H9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12BBFB" w14:textId="4BBE248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Fkbp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C25B16" w14:textId="1F3B16D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70.0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2D18BC" w14:textId="3354F22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1AB18D" w14:textId="670257F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1A2C1D" w14:textId="5519BA4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2 </w:t>
            </w:r>
          </w:p>
        </w:tc>
      </w:tr>
      <w:tr w:rsidR="008D76D4" w:rsidRPr="0057456A" w14:paraId="4AA697B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2A837" w14:textId="070DD10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8G3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FC4849" w14:textId="1442535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Gorasp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6DC733" w14:textId="0B00F9C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05.2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7FCF96" w14:textId="154DECE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4B9917" w14:textId="06C2E43E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3CDAE7" w14:textId="007959C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2 </w:t>
            </w:r>
          </w:p>
        </w:tc>
      </w:tr>
      <w:tr w:rsidR="008D76D4" w:rsidRPr="0057456A" w14:paraId="313D2DD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168850" w14:textId="5471363A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AXS5-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78608C" w14:textId="5179963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Serb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1C9B85" w14:textId="40CF364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98.8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873427" w14:textId="72276D8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E89927" w14:textId="5A82104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7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4856F7" w14:textId="03B769E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2 </w:t>
            </w:r>
          </w:p>
        </w:tc>
      </w:tr>
      <w:tr w:rsidR="008D76D4" w:rsidRPr="0057456A" w14:paraId="75664F9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14E229" w14:textId="4744568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AYG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34E9D5" w14:textId="11E082B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ru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FB46ED" w14:textId="4E49F60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43.5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DCD4EE" w14:textId="29E894E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17858" w14:textId="1A359CF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D27F32" w14:textId="51734FB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34 </w:t>
            </w:r>
          </w:p>
        </w:tc>
      </w:tr>
      <w:tr w:rsidR="008D76D4" w:rsidRPr="0057456A" w14:paraId="4F60934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0951EA" w14:textId="7D2DA01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6LDZ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985F0B" w14:textId="37E6561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Ptpr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982E52A" w14:textId="162426D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69.7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9E50A1" w14:textId="77A567B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87F831" w14:textId="02093BD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5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49697C" w14:textId="00A3D87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4 </w:t>
            </w:r>
          </w:p>
        </w:tc>
      </w:tr>
      <w:tr w:rsidR="008D76D4" w:rsidRPr="0057456A" w14:paraId="1E81F4A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FF3E2C" w14:textId="00D5B09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794F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00F1FB" w14:textId="0971AED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Slc3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4FF569" w14:textId="6EA9D6BF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65.9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86A512" w14:textId="14E0364D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777AE8" w14:textId="432D2D94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8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B2E82E" w14:textId="5382440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23 </w:t>
            </w:r>
          </w:p>
        </w:tc>
      </w:tr>
      <w:tr w:rsidR="008D76D4" w:rsidRPr="0057456A" w14:paraId="4155120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931FCD" w14:textId="0418F0EB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8K55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37EEB6" w14:textId="47669BE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Actn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CDA40A" w14:textId="7CA64B6C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633.9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1B116F" w14:textId="5F31F802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78CEA1" w14:textId="0D1D6FA3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4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9BC158" w14:textId="50E950B1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69 </w:t>
            </w:r>
          </w:p>
        </w:tc>
      </w:tr>
      <w:tr w:rsidR="008D76D4" w:rsidRPr="0057456A" w14:paraId="7996AC9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E51C53" w14:textId="462DDA4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Q9557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7C49EE" w14:textId="0A613DB0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RT1.A(u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2D2EFD" w14:textId="3B59BF76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94.2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707FBF" w14:textId="58D27CF8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E18213" w14:textId="11F8BA57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1.5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47FBE1" w14:textId="4B8C0DD9" w:rsidR="008D76D4" w:rsidRPr="0057456A" w:rsidRDefault="008D76D4" w:rsidP="008D7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00B6">
              <w:t xml:space="preserve">0.56 </w:t>
            </w:r>
          </w:p>
        </w:tc>
      </w:tr>
    </w:tbl>
    <w:p w14:paraId="31750A41" w14:textId="77777777" w:rsidR="00DE4F15" w:rsidRDefault="00DE4F15"/>
    <w:sectPr w:rsidR="00DE4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B7DFB" w14:textId="77777777" w:rsidR="00C53845" w:rsidRDefault="00C53845" w:rsidP="00A24FBD">
      <w:r>
        <w:separator/>
      </w:r>
    </w:p>
  </w:endnote>
  <w:endnote w:type="continuationSeparator" w:id="0">
    <w:p w14:paraId="07DA4A9C" w14:textId="77777777" w:rsidR="00C53845" w:rsidRDefault="00C53845" w:rsidP="00A2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82630" w14:textId="77777777" w:rsidR="00C53845" w:rsidRDefault="00C53845" w:rsidP="00A24FBD">
      <w:r>
        <w:separator/>
      </w:r>
    </w:p>
  </w:footnote>
  <w:footnote w:type="continuationSeparator" w:id="0">
    <w:p w14:paraId="75FE6060" w14:textId="77777777" w:rsidR="00C53845" w:rsidRDefault="00C53845" w:rsidP="00A2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3NjYzMTQysjRQ0lEKTi0uzszPAykwqQUAbAbkUiwAAAA="/>
  </w:docVars>
  <w:rsids>
    <w:rsidRoot w:val="3440592D"/>
    <w:rsid w:val="00396A39"/>
    <w:rsid w:val="003F7D2A"/>
    <w:rsid w:val="0057456A"/>
    <w:rsid w:val="006542B0"/>
    <w:rsid w:val="008D4868"/>
    <w:rsid w:val="008D76D4"/>
    <w:rsid w:val="00A24FBD"/>
    <w:rsid w:val="00B3658B"/>
    <w:rsid w:val="00C53845"/>
    <w:rsid w:val="00DE4F15"/>
    <w:rsid w:val="00F061E5"/>
    <w:rsid w:val="00F56E1B"/>
    <w:rsid w:val="00FD6827"/>
    <w:rsid w:val="3440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BDD3D"/>
  <w15:docId w15:val="{EB83DAB1-0E64-433C-A772-54F4C156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24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24F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2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24F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0</Characters>
  <Application>Microsoft Office Word</Application>
  <DocSecurity>0</DocSecurity>
  <Lines>14</Lines>
  <Paragraphs>4</Paragraphs>
  <ScaleCrop>false</ScaleCrop>
  <Manager/>
  <Company/>
  <LinksUpToDate>false</LinksUpToDate>
  <CharactersWithSpaces>20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何彩林</dc:creator>
  <cp:lastModifiedBy>何 彩林</cp:lastModifiedBy>
  <cp:revision>4</cp:revision>
  <dcterms:created xsi:type="dcterms:W3CDTF">2021-09-28T14:19:00Z</dcterms:created>
  <dcterms:modified xsi:type="dcterms:W3CDTF">2022-04-08T06:26:00Z</dcterms:modified>
</cp:coreProperties>
</file>